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145"/>
        <w:gridCol w:w="2720"/>
        <w:gridCol w:w="2610"/>
        <w:gridCol w:w="1530"/>
        <w:gridCol w:w="1890"/>
      </w:tblGrid>
      <w:tr w:rsidR="00B76E88" w:rsidTr="00727028">
        <w:tc>
          <w:tcPr>
            <w:tcW w:w="1145" w:type="dxa"/>
          </w:tcPr>
          <w:p w:rsidR="00B76E88" w:rsidRDefault="00B76E88" w:rsidP="00727028">
            <w:r>
              <w:t xml:space="preserve">Sample </w:t>
            </w:r>
          </w:p>
        </w:tc>
        <w:tc>
          <w:tcPr>
            <w:tcW w:w="2720" w:type="dxa"/>
          </w:tcPr>
          <w:p w:rsidR="00B76E88" w:rsidRDefault="00B76E88" w:rsidP="00727028">
            <w:r>
              <w:t xml:space="preserve">Site </w:t>
            </w:r>
          </w:p>
        </w:tc>
        <w:tc>
          <w:tcPr>
            <w:tcW w:w="2610" w:type="dxa"/>
          </w:tcPr>
          <w:p w:rsidR="00B76E88" w:rsidRDefault="00B76E88" w:rsidP="00727028">
            <w:r>
              <w:t>Location</w:t>
            </w:r>
          </w:p>
        </w:tc>
        <w:tc>
          <w:tcPr>
            <w:tcW w:w="1530" w:type="dxa"/>
          </w:tcPr>
          <w:p w:rsidR="00B76E88" w:rsidRDefault="00B76E88" w:rsidP="00727028">
            <w:r>
              <w:t>Elevation (m)</w:t>
            </w:r>
          </w:p>
        </w:tc>
        <w:tc>
          <w:tcPr>
            <w:tcW w:w="1890" w:type="dxa"/>
          </w:tcPr>
          <w:p w:rsidR="00B76E88" w:rsidRDefault="00B76E88" w:rsidP="00727028">
            <w:r>
              <w:t>Collection Date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AL3A</w:t>
            </w:r>
          </w:p>
        </w:tc>
        <w:tc>
          <w:tcPr>
            <w:tcW w:w="2720" w:type="dxa"/>
          </w:tcPr>
          <w:p w:rsidR="00B76E88" w:rsidRDefault="00B76E88" w:rsidP="00727028">
            <w:r>
              <w:t xml:space="preserve">South Fork, CO </w:t>
            </w:r>
          </w:p>
        </w:tc>
        <w:tc>
          <w:tcPr>
            <w:tcW w:w="2610" w:type="dxa"/>
          </w:tcPr>
          <w:p w:rsidR="00B76E88" w:rsidRDefault="00B76E88" w:rsidP="00727028">
            <w:r>
              <w:t>37.595° N, 106.727° W</w:t>
            </w:r>
          </w:p>
        </w:tc>
        <w:tc>
          <w:tcPr>
            <w:tcW w:w="1530" w:type="dxa"/>
          </w:tcPr>
          <w:p w:rsidR="00B76E88" w:rsidRDefault="00B76E88" w:rsidP="00727028">
            <w:r>
              <w:t>2593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15 2019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MG4A</w:t>
            </w:r>
          </w:p>
        </w:tc>
        <w:tc>
          <w:tcPr>
            <w:tcW w:w="2720" w:type="dxa"/>
          </w:tcPr>
          <w:p w:rsidR="00B76E88" w:rsidRDefault="00B76E88" w:rsidP="00727028">
            <w:r>
              <w:t xml:space="preserve">Magdalena Ridge, NM </w:t>
            </w:r>
          </w:p>
        </w:tc>
        <w:tc>
          <w:tcPr>
            <w:tcW w:w="2610" w:type="dxa"/>
          </w:tcPr>
          <w:p w:rsidR="00B76E88" w:rsidRDefault="00B76E88" w:rsidP="00727028">
            <w:r>
              <w:t>33.996° N, 107.151° W</w:t>
            </w:r>
          </w:p>
        </w:tc>
        <w:tc>
          <w:tcPr>
            <w:tcW w:w="1530" w:type="dxa"/>
          </w:tcPr>
          <w:p w:rsidR="00B76E88" w:rsidRDefault="00B76E88" w:rsidP="00727028">
            <w:r>
              <w:t>2613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23 2019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PC3B</w:t>
            </w:r>
          </w:p>
        </w:tc>
        <w:tc>
          <w:tcPr>
            <w:tcW w:w="2720" w:type="dxa"/>
          </w:tcPr>
          <w:p w:rsidR="00B76E88" w:rsidRDefault="00B76E88" w:rsidP="00727028">
            <w:r>
              <w:t>Pecos, NM</w:t>
            </w:r>
          </w:p>
        </w:tc>
        <w:tc>
          <w:tcPr>
            <w:tcW w:w="2610" w:type="dxa"/>
          </w:tcPr>
          <w:p w:rsidR="00B76E88" w:rsidRDefault="00B76E88" w:rsidP="00727028">
            <w:r>
              <w:t>35.825° N, 105.657° W</w:t>
            </w:r>
          </w:p>
        </w:tc>
        <w:tc>
          <w:tcPr>
            <w:tcW w:w="1530" w:type="dxa"/>
          </w:tcPr>
          <w:p w:rsidR="00B76E88" w:rsidRDefault="00B76E88" w:rsidP="00727028">
            <w:r>
              <w:t>2530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18 2019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PJ2A</w:t>
            </w:r>
          </w:p>
        </w:tc>
        <w:tc>
          <w:tcPr>
            <w:tcW w:w="2720" w:type="dxa"/>
          </w:tcPr>
          <w:p w:rsidR="00B76E88" w:rsidRDefault="00B76E88" w:rsidP="00727028">
            <w:r>
              <w:t>Pajarito Mountain, NM</w:t>
            </w:r>
          </w:p>
        </w:tc>
        <w:tc>
          <w:tcPr>
            <w:tcW w:w="2610" w:type="dxa"/>
          </w:tcPr>
          <w:p w:rsidR="00B76E88" w:rsidRDefault="00B76E88" w:rsidP="00727028">
            <w:r>
              <w:t>35.876° N, 106.344° W</w:t>
            </w:r>
          </w:p>
        </w:tc>
        <w:tc>
          <w:tcPr>
            <w:tcW w:w="1530" w:type="dxa"/>
          </w:tcPr>
          <w:p w:rsidR="00B76E88" w:rsidRDefault="00B76E88" w:rsidP="00727028">
            <w:r>
              <w:t>2349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9 2019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SK5B</w:t>
            </w:r>
          </w:p>
        </w:tc>
        <w:tc>
          <w:tcPr>
            <w:tcW w:w="2720" w:type="dxa"/>
          </w:tcPr>
          <w:p w:rsidR="00B76E88" w:rsidRDefault="00B76E88" w:rsidP="00727028">
            <w:r>
              <w:t>San Francisco Peaks, AZ</w:t>
            </w:r>
          </w:p>
        </w:tc>
        <w:tc>
          <w:tcPr>
            <w:tcW w:w="2610" w:type="dxa"/>
          </w:tcPr>
          <w:p w:rsidR="00B76E88" w:rsidRDefault="00B76E88" w:rsidP="00727028">
            <w:r>
              <w:t>35.283° N, 111.711° W</w:t>
            </w:r>
          </w:p>
        </w:tc>
        <w:tc>
          <w:tcPr>
            <w:tcW w:w="1530" w:type="dxa"/>
          </w:tcPr>
          <w:p w:rsidR="00B76E88" w:rsidRDefault="00B76E88" w:rsidP="00727028">
            <w:r>
              <w:t>2320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13 2019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TS4A</w:t>
            </w:r>
          </w:p>
        </w:tc>
        <w:tc>
          <w:tcPr>
            <w:tcW w:w="2720" w:type="dxa"/>
          </w:tcPr>
          <w:p w:rsidR="00B76E88" w:rsidRDefault="00B76E88" w:rsidP="00727028">
            <w:r>
              <w:t>Taos Ski Valley, NM</w:t>
            </w:r>
          </w:p>
        </w:tc>
        <w:tc>
          <w:tcPr>
            <w:tcW w:w="2610" w:type="dxa"/>
          </w:tcPr>
          <w:p w:rsidR="00B76E88" w:rsidRDefault="00B76E88" w:rsidP="00727028">
            <w:r>
              <w:t>36.596° N, 105.475° W</w:t>
            </w:r>
          </w:p>
        </w:tc>
        <w:tc>
          <w:tcPr>
            <w:tcW w:w="1530" w:type="dxa"/>
          </w:tcPr>
          <w:p w:rsidR="00B76E88" w:rsidRDefault="00B76E88" w:rsidP="00727028">
            <w:r>
              <w:t>2779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21 2019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TS5A</w:t>
            </w:r>
          </w:p>
        </w:tc>
        <w:tc>
          <w:tcPr>
            <w:tcW w:w="2720" w:type="dxa"/>
          </w:tcPr>
          <w:p w:rsidR="00B76E88" w:rsidRDefault="00B76E88" w:rsidP="00727028">
            <w:r>
              <w:t>Taos Ski Valley, NM</w:t>
            </w:r>
          </w:p>
        </w:tc>
        <w:tc>
          <w:tcPr>
            <w:tcW w:w="2610" w:type="dxa"/>
          </w:tcPr>
          <w:p w:rsidR="00B76E88" w:rsidRDefault="00B76E88" w:rsidP="00727028">
            <w:r>
              <w:t>36.597° N, 105.449° W</w:t>
            </w:r>
          </w:p>
        </w:tc>
        <w:tc>
          <w:tcPr>
            <w:tcW w:w="1530" w:type="dxa"/>
          </w:tcPr>
          <w:p w:rsidR="00B76E88" w:rsidRDefault="00B76E88" w:rsidP="00727028">
            <w:r>
              <w:t>2903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21 2019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WC4A</w:t>
            </w:r>
          </w:p>
        </w:tc>
        <w:tc>
          <w:tcPr>
            <w:tcW w:w="2720" w:type="dxa"/>
          </w:tcPr>
          <w:p w:rsidR="00B76E88" w:rsidRDefault="00B76E88" w:rsidP="00727028">
            <w:r>
              <w:t>Wolf Creek Pass, CO</w:t>
            </w:r>
          </w:p>
        </w:tc>
        <w:tc>
          <w:tcPr>
            <w:tcW w:w="2610" w:type="dxa"/>
          </w:tcPr>
          <w:p w:rsidR="00B76E88" w:rsidRDefault="00B76E88" w:rsidP="00727028">
            <w:r>
              <w:t>37.451° N, 106.888° W</w:t>
            </w:r>
          </w:p>
        </w:tc>
        <w:tc>
          <w:tcPr>
            <w:tcW w:w="1530" w:type="dxa"/>
          </w:tcPr>
          <w:p w:rsidR="00B76E88" w:rsidRDefault="00B76E88" w:rsidP="00727028">
            <w:r>
              <w:t>2660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15 2019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WC5B</w:t>
            </w:r>
          </w:p>
        </w:tc>
        <w:tc>
          <w:tcPr>
            <w:tcW w:w="2720" w:type="dxa"/>
          </w:tcPr>
          <w:p w:rsidR="00B76E88" w:rsidRDefault="00B76E88" w:rsidP="00727028">
            <w:r>
              <w:t>Wolf Creek Pass, CO</w:t>
            </w:r>
          </w:p>
        </w:tc>
        <w:tc>
          <w:tcPr>
            <w:tcW w:w="2610" w:type="dxa"/>
          </w:tcPr>
          <w:p w:rsidR="00B76E88" w:rsidRDefault="00B76E88" w:rsidP="00727028">
            <w:r>
              <w:t>37.473° N, 106.870° W</w:t>
            </w:r>
          </w:p>
        </w:tc>
        <w:tc>
          <w:tcPr>
            <w:tcW w:w="1530" w:type="dxa"/>
          </w:tcPr>
          <w:p w:rsidR="00B76E88" w:rsidRDefault="00B76E88" w:rsidP="00727028">
            <w:r>
              <w:t>2867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15 2019</w:t>
            </w:r>
          </w:p>
        </w:tc>
      </w:tr>
      <w:tr w:rsidR="00B76E88" w:rsidTr="00727028">
        <w:tc>
          <w:tcPr>
            <w:tcW w:w="1145" w:type="dxa"/>
          </w:tcPr>
          <w:p w:rsidR="00B76E88" w:rsidRDefault="00B76E88" w:rsidP="00727028">
            <w:r>
              <w:t>WC6A</w:t>
            </w:r>
          </w:p>
        </w:tc>
        <w:tc>
          <w:tcPr>
            <w:tcW w:w="2720" w:type="dxa"/>
          </w:tcPr>
          <w:p w:rsidR="00B76E88" w:rsidRDefault="00B76E88" w:rsidP="00727028">
            <w:r>
              <w:t>Wolf Creek Pass, CO</w:t>
            </w:r>
          </w:p>
        </w:tc>
        <w:tc>
          <w:tcPr>
            <w:tcW w:w="2610" w:type="dxa"/>
          </w:tcPr>
          <w:p w:rsidR="00B76E88" w:rsidRDefault="00B76E88" w:rsidP="00727028">
            <w:r>
              <w:t>37.485° N, 106.836° W</w:t>
            </w:r>
          </w:p>
        </w:tc>
        <w:tc>
          <w:tcPr>
            <w:tcW w:w="1530" w:type="dxa"/>
          </w:tcPr>
          <w:p w:rsidR="00B76E88" w:rsidRDefault="00B76E88" w:rsidP="00727028">
            <w:r>
              <w:t>3081</w:t>
            </w:r>
          </w:p>
        </w:tc>
        <w:tc>
          <w:tcPr>
            <w:tcW w:w="1890" w:type="dxa"/>
          </w:tcPr>
          <w:p w:rsidR="00B76E88" w:rsidRDefault="00B76E88" w:rsidP="00727028">
            <w:r>
              <w:t>Oct. 15 2019</w:t>
            </w:r>
          </w:p>
        </w:tc>
      </w:tr>
    </w:tbl>
    <w:p w:rsidR="00B76E88" w:rsidRDefault="00B76E88" w:rsidP="00B76E88"/>
    <w:p w:rsidR="00B76E88" w:rsidRDefault="00B76E88" w:rsidP="00B76E88">
      <w:r>
        <w:t>Table S1: Sampling locations of the natural soil communities chosen for propagation following the initial generation of microcosms.</w:t>
      </w:r>
    </w:p>
    <w:p w:rsidR="00563C2C" w:rsidRDefault="00563C2C"/>
    <w:sectPr w:rsidR="0056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88"/>
    <w:rsid w:val="00004E7E"/>
    <w:rsid w:val="000055E0"/>
    <w:rsid w:val="000121EC"/>
    <w:rsid w:val="00017A46"/>
    <w:rsid w:val="00031F51"/>
    <w:rsid w:val="00043F78"/>
    <w:rsid w:val="00045E3A"/>
    <w:rsid w:val="00063CE8"/>
    <w:rsid w:val="0007122F"/>
    <w:rsid w:val="00072A97"/>
    <w:rsid w:val="00072D90"/>
    <w:rsid w:val="000741F6"/>
    <w:rsid w:val="000811CB"/>
    <w:rsid w:val="000919D4"/>
    <w:rsid w:val="00091A31"/>
    <w:rsid w:val="0009403B"/>
    <w:rsid w:val="000A05AC"/>
    <w:rsid w:val="000A6A29"/>
    <w:rsid w:val="000B3700"/>
    <w:rsid w:val="000B6D0E"/>
    <w:rsid w:val="000C0BE7"/>
    <w:rsid w:val="000C3DF6"/>
    <w:rsid w:val="000C62E9"/>
    <w:rsid w:val="000D0F4B"/>
    <w:rsid w:val="000D5136"/>
    <w:rsid w:val="000E028B"/>
    <w:rsid w:val="000E1D75"/>
    <w:rsid w:val="000E251F"/>
    <w:rsid w:val="000E313F"/>
    <w:rsid w:val="000F10F2"/>
    <w:rsid w:val="000F1661"/>
    <w:rsid w:val="000F3318"/>
    <w:rsid w:val="000F3C37"/>
    <w:rsid w:val="000F729D"/>
    <w:rsid w:val="0011333E"/>
    <w:rsid w:val="00122E54"/>
    <w:rsid w:val="00130010"/>
    <w:rsid w:val="001511C5"/>
    <w:rsid w:val="0015354F"/>
    <w:rsid w:val="001538FB"/>
    <w:rsid w:val="00171FDA"/>
    <w:rsid w:val="001736B2"/>
    <w:rsid w:val="0017509D"/>
    <w:rsid w:val="001843F4"/>
    <w:rsid w:val="0018618B"/>
    <w:rsid w:val="00193DAB"/>
    <w:rsid w:val="00196C78"/>
    <w:rsid w:val="001976F9"/>
    <w:rsid w:val="001A2C2A"/>
    <w:rsid w:val="001A5726"/>
    <w:rsid w:val="001C1945"/>
    <w:rsid w:val="001D3F4F"/>
    <w:rsid w:val="001D4581"/>
    <w:rsid w:val="001D6695"/>
    <w:rsid w:val="001E0BEF"/>
    <w:rsid w:val="001F7AF2"/>
    <w:rsid w:val="00200532"/>
    <w:rsid w:val="002128BC"/>
    <w:rsid w:val="00214B99"/>
    <w:rsid w:val="002173C8"/>
    <w:rsid w:val="00230704"/>
    <w:rsid w:val="0023372C"/>
    <w:rsid w:val="00234063"/>
    <w:rsid w:val="00236993"/>
    <w:rsid w:val="00240E60"/>
    <w:rsid w:val="00243571"/>
    <w:rsid w:val="00244722"/>
    <w:rsid w:val="002503FD"/>
    <w:rsid w:val="00253417"/>
    <w:rsid w:val="00254CBE"/>
    <w:rsid w:val="002623C2"/>
    <w:rsid w:val="0027632D"/>
    <w:rsid w:val="002914CF"/>
    <w:rsid w:val="002A43ED"/>
    <w:rsid w:val="002B3D94"/>
    <w:rsid w:val="002B5A01"/>
    <w:rsid w:val="002C0893"/>
    <w:rsid w:val="002C6700"/>
    <w:rsid w:val="002E0BB9"/>
    <w:rsid w:val="002E1FCC"/>
    <w:rsid w:val="002E40E0"/>
    <w:rsid w:val="002E6582"/>
    <w:rsid w:val="002F7542"/>
    <w:rsid w:val="003166AF"/>
    <w:rsid w:val="00322C76"/>
    <w:rsid w:val="00331D19"/>
    <w:rsid w:val="0033208F"/>
    <w:rsid w:val="00333477"/>
    <w:rsid w:val="0034162B"/>
    <w:rsid w:val="00362C11"/>
    <w:rsid w:val="0037355A"/>
    <w:rsid w:val="00383D76"/>
    <w:rsid w:val="00391CF7"/>
    <w:rsid w:val="003B169F"/>
    <w:rsid w:val="003B44D6"/>
    <w:rsid w:val="003C0AA2"/>
    <w:rsid w:val="003C6770"/>
    <w:rsid w:val="003D02F7"/>
    <w:rsid w:val="003D403C"/>
    <w:rsid w:val="003D4300"/>
    <w:rsid w:val="003E3E70"/>
    <w:rsid w:val="003E784E"/>
    <w:rsid w:val="003F078C"/>
    <w:rsid w:val="004002D5"/>
    <w:rsid w:val="00402021"/>
    <w:rsid w:val="004032D6"/>
    <w:rsid w:val="004151B0"/>
    <w:rsid w:val="00415DAD"/>
    <w:rsid w:val="004248A2"/>
    <w:rsid w:val="0042757C"/>
    <w:rsid w:val="00431871"/>
    <w:rsid w:val="00442FE5"/>
    <w:rsid w:val="00447B97"/>
    <w:rsid w:val="00450331"/>
    <w:rsid w:val="004529F6"/>
    <w:rsid w:val="00456B9C"/>
    <w:rsid w:val="004869F5"/>
    <w:rsid w:val="00486B56"/>
    <w:rsid w:val="00493D26"/>
    <w:rsid w:val="004B1433"/>
    <w:rsid w:val="004B1CF3"/>
    <w:rsid w:val="004B3B49"/>
    <w:rsid w:val="004B55B6"/>
    <w:rsid w:val="004B5975"/>
    <w:rsid w:val="004B71AF"/>
    <w:rsid w:val="004C10D8"/>
    <w:rsid w:val="004C4272"/>
    <w:rsid w:val="004C4F0D"/>
    <w:rsid w:val="004C5A38"/>
    <w:rsid w:val="004D31E3"/>
    <w:rsid w:val="004D34FA"/>
    <w:rsid w:val="004F28F1"/>
    <w:rsid w:val="00503FAA"/>
    <w:rsid w:val="00506CF9"/>
    <w:rsid w:val="00512541"/>
    <w:rsid w:val="00512857"/>
    <w:rsid w:val="00527A48"/>
    <w:rsid w:val="005301AB"/>
    <w:rsid w:val="005347B6"/>
    <w:rsid w:val="00544766"/>
    <w:rsid w:val="00545541"/>
    <w:rsid w:val="005549A3"/>
    <w:rsid w:val="005555C2"/>
    <w:rsid w:val="00556792"/>
    <w:rsid w:val="00561ECE"/>
    <w:rsid w:val="00563C2C"/>
    <w:rsid w:val="00577824"/>
    <w:rsid w:val="005836E8"/>
    <w:rsid w:val="00584C12"/>
    <w:rsid w:val="005A0548"/>
    <w:rsid w:val="005A297A"/>
    <w:rsid w:val="005A4CDD"/>
    <w:rsid w:val="005A508D"/>
    <w:rsid w:val="005B005B"/>
    <w:rsid w:val="005C44C6"/>
    <w:rsid w:val="005C5F5D"/>
    <w:rsid w:val="005D1C22"/>
    <w:rsid w:val="005D23D2"/>
    <w:rsid w:val="005D5910"/>
    <w:rsid w:val="005D6096"/>
    <w:rsid w:val="005E2888"/>
    <w:rsid w:val="005E3C0C"/>
    <w:rsid w:val="005E6C5B"/>
    <w:rsid w:val="005F3BA8"/>
    <w:rsid w:val="005F5896"/>
    <w:rsid w:val="006030E8"/>
    <w:rsid w:val="006103A3"/>
    <w:rsid w:val="0064133E"/>
    <w:rsid w:val="006414D2"/>
    <w:rsid w:val="0065077E"/>
    <w:rsid w:val="0065127C"/>
    <w:rsid w:val="00656781"/>
    <w:rsid w:val="006618DE"/>
    <w:rsid w:val="00662406"/>
    <w:rsid w:val="00672626"/>
    <w:rsid w:val="00692595"/>
    <w:rsid w:val="006A3056"/>
    <w:rsid w:val="006B495B"/>
    <w:rsid w:val="006B5558"/>
    <w:rsid w:val="006C0390"/>
    <w:rsid w:val="006C1DD5"/>
    <w:rsid w:val="006C45B0"/>
    <w:rsid w:val="006C5D27"/>
    <w:rsid w:val="006C73EE"/>
    <w:rsid w:val="006D05EC"/>
    <w:rsid w:val="006D3F32"/>
    <w:rsid w:val="006E4C0B"/>
    <w:rsid w:val="006E53CB"/>
    <w:rsid w:val="006E76F6"/>
    <w:rsid w:val="006E7D4F"/>
    <w:rsid w:val="00700645"/>
    <w:rsid w:val="00700D66"/>
    <w:rsid w:val="00701561"/>
    <w:rsid w:val="00714313"/>
    <w:rsid w:val="0071640A"/>
    <w:rsid w:val="00720561"/>
    <w:rsid w:val="00736E36"/>
    <w:rsid w:val="00737D73"/>
    <w:rsid w:val="00747062"/>
    <w:rsid w:val="00751C26"/>
    <w:rsid w:val="007613A5"/>
    <w:rsid w:val="00762A3F"/>
    <w:rsid w:val="0077629F"/>
    <w:rsid w:val="0079092B"/>
    <w:rsid w:val="007924F2"/>
    <w:rsid w:val="00797947"/>
    <w:rsid w:val="007A0608"/>
    <w:rsid w:val="007C6926"/>
    <w:rsid w:val="007D3A54"/>
    <w:rsid w:val="007D4A34"/>
    <w:rsid w:val="007D789A"/>
    <w:rsid w:val="007E771C"/>
    <w:rsid w:val="007E7F42"/>
    <w:rsid w:val="007F1EA3"/>
    <w:rsid w:val="007F526F"/>
    <w:rsid w:val="008103D8"/>
    <w:rsid w:val="0082136F"/>
    <w:rsid w:val="0082371E"/>
    <w:rsid w:val="00825BB6"/>
    <w:rsid w:val="0083002A"/>
    <w:rsid w:val="00830F0D"/>
    <w:rsid w:val="00841C5B"/>
    <w:rsid w:val="00855866"/>
    <w:rsid w:val="0087134D"/>
    <w:rsid w:val="0087433A"/>
    <w:rsid w:val="00893971"/>
    <w:rsid w:val="00894D40"/>
    <w:rsid w:val="008B1C80"/>
    <w:rsid w:val="008B2A98"/>
    <w:rsid w:val="008B4F04"/>
    <w:rsid w:val="008B6743"/>
    <w:rsid w:val="008C28EA"/>
    <w:rsid w:val="008D27EF"/>
    <w:rsid w:val="008D290B"/>
    <w:rsid w:val="008D4CCE"/>
    <w:rsid w:val="008E031D"/>
    <w:rsid w:val="008E1ABE"/>
    <w:rsid w:val="008E1ED2"/>
    <w:rsid w:val="008E494D"/>
    <w:rsid w:val="008E6119"/>
    <w:rsid w:val="008E6854"/>
    <w:rsid w:val="008E71C8"/>
    <w:rsid w:val="008F59C7"/>
    <w:rsid w:val="008F65BD"/>
    <w:rsid w:val="00915D14"/>
    <w:rsid w:val="009178E9"/>
    <w:rsid w:val="00920444"/>
    <w:rsid w:val="00921F5F"/>
    <w:rsid w:val="00926CCC"/>
    <w:rsid w:val="00936FFD"/>
    <w:rsid w:val="0094399F"/>
    <w:rsid w:val="0095530E"/>
    <w:rsid w:val="00966785"/>
    <w:rsid w:val="00972229"/>
    <w:rsid w:val="009776D3"/>
    <w:rsid w:val="009851FC"/>
    <w:rsid w:val="009855A2"/>
    <w:rsid w:val="009863BE"/>
    <w:rsid w:val="009879E1"/>
    <w:rsid w:val="00990C3E"/>
    <w:rsid w:val="0099100F"/>
    <w:rsid w:val="00994D2A"/>
    <w:rsid w:val="00995875"/>
    <w:rsid w:val="009965CD"/>
    <w:rsid w:val="009967A9"/>
    <w:rsid w:val="00996B77"/>
    <w:rsid w:val="00997B8E"/>
    <w:rsid w:val="009A466E"/>
    <w:rsid w:val="009A5664"/>
    <w:rsid w:val="009B758A"/>
    <w:rsid w:val="009C2505"/>
    <w:rsid w:val="009C63EB"/>
    <w:rsid w:val="009C7F8C"/>
    <w:rsid w:val="009D1F3B"/>
    <w:rsid w:val="009E12BC"/>
    <w:rsid w:val="009E3E35"/>
    <w:rsid w:val="00A0623F"/>
    <w:rsid w:val="00A10934"/>
    <w:rsid w:val="00A1322B"/>
    <w:rsid w:val="00A153DB"/>
    <w:rsid w:val="00A25ADB"/>
    <w:rsid w:val="00A31548"/>
    <w:rsid w:val="00A31DFD"/>
    <w:rsid w:val="00A32571"/>
    <w:rsid w:val="00A34E67"/>
    <w:rsid w:val="00A413C6"/>
    <w:rsid w:val="00A51358"/>
    <w:rsid w:val="00A541B0"/>
    <w:rsid w:val="00A72706"/>
    <w:rsid w:val="00A86D7E"/>
    <w:rsid w:val="00A95039"/>
    <w:rsid w:val="00AA46D5"/>
    <w:rsid w:val="00AA7665"/>
    <w:rsid w:val="00AB42FD"/>
    <w:rsid w:val="00AB724B"/>
    <w:rsid w:val="00AC1661"/>
    <w:rsid w:val="00AC1A0C"/>
    <w:rsid w:val="00AC7198"/>
    <w:rsid w:val="00AD389B"/>
    <w:rsid w:val="00AD3C9E"/>
    <w:rsid w:val="00AD586E"/>
    <w:rsid w:val="00AE2F36"/>
    <w:rsid w:val="00AF29EC"/>
    <w:rsid w:val="00AF2CD6"/>
    <w:rsid w:val="00AF36EB"/>
    <w:rsid w:val="00B05843"/>
    <w:rsid w:val="00B1234B"/>
    <w:rsid w:val="00B13786"/>
    <w:rsid w:val="00B44677"/>
    <w:rsid w:val="00B6251A"/>
    <w:rsid w:val="00B67E9A"/>
    <w:rsid w:val="00B73C71"/>
    <w:rsid w:val="00B76E88"/>
    <w:rsid w:val="00B862CA"/>
    <w:rsid w:val="00B92A5A"/>
    <w:rsid w:val="00B9332C"/>
    <w:rsid w:val="00B97845"/>
    <w:rsid w:val="00BC2F5A"/>
    <w:rsid w:val="00BC34AB"/>
    <w:rsid w:val="00BC367F"/>
    <w:rsid w:val="00BC58C6"/>
    <w:rsid w:val="00BE1FF7"/>
    <w:rsid w:val="00BE236B"/>
    <w:rsid w:val="00C03AFC"/>
    <w:rsid w:val="00C06574"/>
    <w:rsid w:val="00C15237"/>
    <w:rsid w:val="00C23278"/>
    <w:rsid w:val="00C33675"/>
    <w:rsid w:val="00C33C27"/>
    <w:rsid w:val="00C424CF"/>
    <w:rsid w:val="00C4642F"/>
    <w:rsid w:val="00C507D1"/>
    <w:rsid w:val="00C570C3"/>
    <w:rsid w:val="00C60553"/>
    <w:rsid w:val="00C633B9"/>
    <w:rsid w:val="00C72CB6"/>
    <w:rsid w:val="00C74DCB"/>
    <w:rsid w:val="00C74FF3"/>
    <w:rsid w:val="00C83B8B"/>
    <w:rsid w:val="00C84DA6"/>
    <w:rsid w:val="00C86BFC"/>
    <w:rsid w:val="00C9177B"/>
    <w:rsid w:val="00C949D2"/>
    <w:rsid w:val="00CA0501"/>
    <w:rsid w:val="00CB341D"/>
    <w:rsid w:val="00CB3969"/>
    <w:rsid w:val="00CB44E8"/>
    <w:rsid w:val="00CD15F3"/>
    <w:rsid w:val="00CE08C5"/>
    <w:rsid w:val="00CE28DB"/>
    <w:rsid w:val="00CF70FA"/>
    <w:rsid w:val="00CF78BB"/>
    <w:rsid w:val="00D12B61"/>
    <w:rsid w:val="00D1363B"/>
    <w:rsid w:val="00D240BF"/>
    <w:rsid w:val="00D2698E"/>
    <w:rsid w:val="00D42334"/>
    <w:rsid w:val="00D45769"/>
    <w:rsid w:val="00D57D08"/>
    <w:rsid w:val="00D82BF8"/>
    <w:rsid w:val="00D85E12"/>
    <w:rsid w:val="00D86E8D"/>
    <w:rsid w:val="00D87930"/>
    <w:rsid w:val="00DA3598"/>
    <w:rsid w:val="00DA428B"/>
    <w:rsid w:val="00DB305D"/>
    <w:rsid w:val="00DB45C2"/>
    <w:rsid w:val="00DD2168"/>
    <w:rsid w:val="00DD58B0"/>
    <w:rsid w:val="00DF6916"/>
    <w:rsid w:val="00E045AD"/>
    <w:rsid w:val="00E12C23"/>
    <w:rsid w:val="00E2094A"/>
    <w:rsid w:val="00E23453"/>
    <w:rsid w:val="00E32664"/>
    <w:rsid w:val="00E330E6"/>
    <w:rsid w:val="00E40488"/>
    <w:rsid w:val="00E5293C"/>
    <w:rsid w:val="00E52E69"/>
    <w:rsid w:val="00E56E36"/>
    <w:rsid w:val="00E63D60"/>
    <w:rsid w:val="00E66585"/>
    <w:rsid w:val="00E72EED"/>
    <w:rsid w:val="00E76DD7"/>
    <w:rsid w:val="00E7727E"/>
    <w:rsid w:val="00E90F94"/>
    <w:rsid w:val="00E97084"/>
    <w:rsid w:val="00EA181A"/>
    <w:rsid w:val="00EA2001"/>
    <w:rsid w:val="00EA683A"/>
    <w:rsid w:val="00EC32D1"/>
    <w:rsid w:val="00EC3945"/>
    <w:rsid w:val="00EC4EC6"/>
    <w:rsid w:val="00EE0D49"/>
    <w:rsid w:val="00EE30F0"/>
    <w:rsid w:val="00EE77C6"/>
    <w:rsid w:val="00EF286C"/>
    <w:rsid w:val="00EF2B19"/>
    <w:rsid w:val="00EF5420"/>
    <w:rsid w:val="00F00643"/>
    <w:rsid w:val="00F13B4C"/>
    <w:rsid w:val="00F15696"/>
    <w:rsid w:val="00F15E62"/>
    <w:rsid w:val="00F21972"/>
    <w:rsid w:val="00F45312"/>
    <w:rsid w:val="00F51CC8"/>
    <w:rsid w:val="00F52F31"/>
    <w:rsid w:val="00F53A4F"/>
    <w:rsid w:val="00F5445A"/>
    <w:rsid w:val="00F55889"/>
    <w:rsid w:val="00F5708C"/>
    <w:rsid w:val="00F607AB"/>
    <w:rsid w:val="00F60C5E"/>
    <w:rsid w:val="00F627BB"/>
    <w:rsid w:val="00F64C36"/>
    <w:rsid w:val="00F73BCC"/>
    <w:rsid w:val="00F7704D"/>
    <w:rsid w:val="00F84F78"/>
    <w:rsid w:val="00F97CD8"/>
    <w:rsid w:val="00FA0795"/>
    <w:rsid w:val="00FA3E4D"/>
    <w:rsid w:val="00FB2E81"/>
    <w:rsid w:val="00FC010C"/>
    <w:rsid w:val="00FD3BDF"/>
    <w:rsid w:val="00FD441D"/>
    <w:rsid w:val="00FE1697"/>
    <w:rsid w:val="00FE3C97"/>
    <w:rsid w:val="00FF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044B6FC-CA2C-F749-A1E0-81BA0586A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oore</dc:creator>
  <cp:keywords/>
  <dc:description/>
  <cp:lastModifiedBy>Eric Moore</cp:lastModifiedBy>
  <cp:revision>1</cp:revision>
  <dcterms:created xsi:type="dcterms:W3CDTF">2022-11-22T21:29:00Z</dcterms:created>
  <dcterms:modified xsi:type="dcterms:W3CDTF">2022-11-22T21:29:00Z</dcterms:modified>
</cp:coreProperties>
</file>